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20956" w14:textId="549575E5" w:rsidR="00360C2A" w:rsidRDefault="00360C2A" w:rsidP="00360C2A">
      <w:pPr>
        <w:pStyle w:val="Ttulo1"/>
        <w:numPr>
          <w:ilvl w:val="0"/>
          <w:numId w:val="0"/>
        </w:numPr>
        <w:rPr>
          <w:lang w:val="en-US"/>
        </w:rPr>
      </w:pPr>
      <w:r>
        <w:rPr>
          <w:lang w:val="en-US"/>
        </w:rPr>
        <w:t>Supplementary Material</w:t>
      </w:r>
    </w:p>
    <w:p w14:paraId="0A9A3C20" w14:textId="47E09D8B" w:rsidR="00360C2A" w:rsidRPr="007E7600" w:rsidRDefault="00360C2A" w:rsidP="00360C2A">
      <w:pPr>
        <w:spacing w:before="0" w:after="0"/>
        <w:rPr>
          <w:b/>
          <w:color w:val="000000" w:themeColor="text1"/>
          <w:sz w:val="20"/>
          <w:szCs w:val="20"/>
          <w:lang w:val="en-US"/>
        </w:rPr>
      </w:pPr>
    </w:p>
    <w:p w14:paraId="5A014149" w14:textId="77777777" w:rsidR="00360C2A" w:rsidRPr="00360C2A" w:rsidRDefault="00360C2A" w:rsidP="00360C2A">
      <w:pPr>
        <w:spacing w:before="0" w:after="0"/>
        <w:rPr>
          <w:b/>
          <w:color w:val="000000" w:themeColor="text1"/>
          <w:lang w:val="en-US"/>
        </w:rPr>
      </w:pPr>
      <w:r w:rsidRPr="00360C2A">
        <w:rPr>
          <w:b/>
          <w:bCs/>
          <w:color w:val="000000" w:themeColor="text1"/>
          <w:lang w:val="en-US"/>
        </w:rPr>
        <w:t>Table I.</w:t>
      </w:r>
    </w:p>
    <w:p w14:paraId="7D32670E" w14:textId="77777777" w:rsidR="00360C2A" w:rsidRPr="00360C2A" w:rsidRDefault="00360C2A" w:rsidP="00360C2A">
      <w:pPr>
        <w:spacing w:before="0" w:after="0"/>
        <w:rPr>
          <w:i/>
          <w:color w:val="000000" w:themeColor="text1"/>
          <w:lang w:val="en-US"/>
        </w:rPr>
      </w:pPr>
      <w:r w:rsidRPr="00360C2A">
        <w:rPr>
          <w:i/>
          <w:iCs/>
          <w:color w:val="000000" w:themeColor="text1"/>
          <w:lang w:val="en-US"/>
        </w:rPr>
        <w:t>Socio-demographics data by country</w:t>
      </w:r>
    </w:p>
    <w:tbl>
      <w:tblPr>
        <w:tblStyle w:val="ac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1488"/>
        <w:gridCol w:w="481"/>
        <w:gridCol w:w="590"/>
        <w:gridCol w:w="682"/>
        <w:gridCol w:w="773"/>
        <w:gridCol w:w="609"/>
        <w:gridCol w:w="829"/>
        <w:gridCol w:w="609"/>
        <w:gridCol w:w="609"/>
        <w:gridCol w:w="609"/>
        <w:gridCol w:w="713"/>
        <w:gridCol w:w="609"/>
        <w:gridCol w:w="1176"/>
      </w:tblGrid>
      <w:tr w:rsidR="001B4437" w:rsidRPr="007E7600" w14:paraId="59A54E8D" w14:textId="77777777" w:rsidTr="00404C1D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1A8869D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940F8B3" w14:textId="77777777" w:rsidR="001B4437" w:rsidRPr="007E7600" w:rsidRDefault="001B4437" w:rsidP="00404C1D">
            <w:pPr>
              <w:spacing w:before="0" w:after="0"/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919F54" w14:textId="77777777" w:rsidR="001B4437" w:rsidRPr="007E7600" w:rsidRDefault="001B4437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99A2B1D" w14:textId="77777777" w:rsidR="001B4437" w:rsidRPr="007E7600" w:rsidRDefault="001B4437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A74C9F5" w14:textId="77777777" w:rsidR="001B4437" w:rsidRPr="007E7600" w:rsidRDefault="001B4437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ducation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B85DE12" w14:textId="77777777" w:rsidR="001B4437" w:rsidRPr="007E7600" w:rsidRDefault="001B4437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litical positioning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1B4437" w:rsidRPr="007E7600" w14:paraId="450F8998" w14:textId="77777777" w:rsidTr="00404C1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5C3545C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881ECC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E12359F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BA019D6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80BF0FE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2940B4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2A3F99B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B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7AB7C57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8CDBE97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E3F28C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FDCA5D2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ED255A2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62C1ADD" w14:textId="77777777" w:rsidR="001B4437" w:rsidRPr="007E7600" w:rsidRDefault="001B4437" w:rsidP="001B443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 positioning</w:t>
            </w:r>
          </w:p>
        </w:tc>
      </w:tr>
      <w:tr w:rsidR="001B4437" w:rsidRPr="007E7600" w14:paraId="386AD592" w14:textId="77777777" w:rsidTr="00404C1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01E68FC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AE3A1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BF6E36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97E382F" w14:textId="7AAED7B4" w:rsidR="001B4437" w:rsidRPr="007E7600" w:rsidRDefault="004960A4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B4437" w:rsidRPr="007E7600">
              <w:rPr>
                <w:color w:val="000000" w:themeColor="text1"/>
                <w:sz w:val="20"/>
                <w:szCs w:val="20"/>
                <w:lang w:val="en-US"/>
              </w:rPr>
              <w:t>14.1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A3E6081" w14:textId="04BBF3A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4.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091140" w14:textId="50A370F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.7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4E79CAB" w14:textId="293294D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4720C7D" w14:textId="1485E54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5.6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655CC02" w14:textId="6FB9024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.4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5BB8F5" w14:textId="2799F7F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7D36219" w14:textId="58CAE7B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6743C9" w14:textId="7B27622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BA01C4F" w14:textId="30ECEE0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1B4437" w:rsidRPr="007E7600" w14:paraId="1A3A8E4A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59017D4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3EF1F65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794376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.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C1FA40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4.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4E52A9D" w14:textId="0C751CA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A0A319" w14:textId="03D8E16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9DDCA8" w14:textId="324CD34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2270C6C" w14:textId="485181D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F145A95" w14:textId="79EDE58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B74E4B1" w14:textId="368C15A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E76417A" w14:textId="3727BA2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BAC3CE" w14:textId="0A1D482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CF6918B" w14:textId="7F683927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7E881CEA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3716C0C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14AE6EB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189A80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.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900DD0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3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12C3B5F" w14:textId="2064EB4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8EE7F94" w14:textId="5AA32C6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0A14953" w14:textId="40EC5AC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86D8F5" w14:textId="1D0E50C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2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E3E06C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92FDD7B" w14:textId="4663E7A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C50B138" w14:textId="2911B47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EAB7CCB" w14:textId="01B9C2B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3DF7494" w14:textId="4E6F94E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1B4437" w:rsidRPr="007E7600" w14:paraId="11131A48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6CA4454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8AC262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4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F4085A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9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95334B3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9.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8198E3F" w14:textId="099E3EC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6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772CAD9" w14:textId="29B1865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.6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9DCB701" w14:textId="1A7BAF9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36588D7" w14:textId="2ADA4AE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7.2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93F741B" w14:textId="3E2DA5D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0012F6A" w14:textId="160B201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884E4B3" w14:textId="43DB316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D469625" w14:textId="4B04145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7FAF198" w14:textId="768D1D1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1B4437" w:rsidRPr="007E7600" w14:paraId="41644774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E3E944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78968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33245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1.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06D888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9.0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5AD9DAB" w14:textId="1EA263E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0866ECE" w14:textId="56E09A7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055ABD4" w14:textId="0192D4D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1ADB970" w14:textId="78FC47D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0AFB3DC" w14:textId="015D207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751A369" w14:textId="6CB2F89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F6CB1D" w14:textId="28F80C7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3DAD474" w14:textId="4F02A1B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153377" w14:textId="3E88ABB6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4C92275D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F160435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AAC41A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5F08FE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1E8DF0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9.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DBFDDF6" w14:textId="3302F90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B313D6" w14:textId="1418F5B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50CE11F" w14:textId="1C9805D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A2516CA" w14:textId="6DE357B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6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E80385" w14:textId="170D5AE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0BB8A12" w14:textId="0F25BD9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5AC9535" w14:textId="35E6F63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8E4BC5D" w14:textId="788063D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A1B18C6" w14:textId="7082E9F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1B4437" w:rsidRPr="007E7600" w14:paraId="377CA45A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FD06E9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ERU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EFED03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087ABD2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FD77433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1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791AB5C" w14:textId="6957D32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5.3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A67B24D" w14:textId="694C27D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.2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7301190" w14:textId="00AA127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3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A1E6FC4" w14:textId="6A8FB50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5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CB2A3B8" w14:textId="6D8CAB4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63445A0" w14:textId="29A1C83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E5FD621" w14:textId="3E8B912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DA68301" w14:textId="0B4D03A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7FCC774" w14:textId="0C2FD9F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1B4437" w:rsidRPr="007E7600" w14:paraId="7ADEF65B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3B9EA3C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E5BDBF5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5122FE1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0.6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5C39778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3.7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B968A13" w14:textId="2490E54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3BA636" w14:textId="65B8613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0643F01" w14:textId="6D76F41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0D1FDF3" w14:textId="077FFB0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3084565" w14:textId="53CD934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E06F77" w14:textId="109902C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B210238" w14:textId="590C9EA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5EFDF4" w14:textId="542E568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414ACB" w14:textId="00793F5D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482C03E0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9DEC22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78B47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8B0D49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2D93D2A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0.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30C3B97" w14:textId="10B9B92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756E6B3" w14:textId="4000032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BDD2882" w14:textId="5B85B2A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E67E800" w14:textId="332489F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33C53F7" w14:textId="1BCC960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0D2BF8C" w14:textId="12A45C3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00B5538" w14:textId="4672835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D12CD2" w14:textId="3226A1B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CB14835" w14:textId="0F179B6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1B4437" w:rsidRPr="007E7600" w14:paraId="0AC6F0E7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B9D946C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753CA3A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81E87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.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C0DFF3" w14:textId="17B1FD7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05C2D58" w14:textId="22565EE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5.3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B444810" w14:textId="6684A4F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3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58D3F0A" w14:textId="09BA06D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6B84970" w14:textId="45DB28B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5.9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6E60942" w14:textId="33AE3C0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1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8D61ADC" w14:textId="40A4BE1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8D135E6" w14:textId="0B1D78B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0D9970" w14:textId="4D32FA5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C43236" w14:textId="04AC975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1B4437" w:rsidRPr="007E7600" w14:paraId="452917C3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D1472A3" w14:textId="77777777" w:rsidR="001B4437" w:rsidRPr="007E7600" w:rsidRDefault="001B4437" w:rsidP="00404C1D">
            <w:pPr>
              <w:spacing w:before="0" w:after="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7E8AD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5A139B6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4.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52FF2A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6.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B7BD976" w14:textId="6C379BE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9526F16" w14:textId="2C65EEC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A7C9C6D" w14:textId="5D86F35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989B79F" w14:textId="1D31DAF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356272D" w14:textId="1CA9524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051FC8E" w14:textId="26C72C6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52B3B9" w14:textId="41FEB8B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3C57569" w14:textId="4AC8743B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935EF46" w14:textId="69F83F1A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515B8630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4816AAE" w14:textId="77777777" w:rsidR="001B4437" w:rsidRPr="007E7600" w:rsidRDefault="001B4437" w:rsidP="00404C1D">
            <w:pPr>
              <w:spacing w:before="0" w:after="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E6830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3E94D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.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E1C7E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0.1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4BE34FF" w14:textId="6400394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003D2D6" w14:textId="77A1ACC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DBC180E" w14:textId="106F698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3F3D9C2" w14:textId="1D2F275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CF5A6F1" w14:textId="35053EA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04969ED" w14:textId="254049E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B7182C9" w14:textId="2E61061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CB35A1F" w14:textId="5B33063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7952FE8" w14:textId="4F81EA0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1B4437" w:rsidRPr="007E7600" w14:paraId="4D62D6D2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F37AE0A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1C7DD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E156506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5.5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5D15393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4.7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A7FF150" w14:textId="45FC196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9596BC5" w14:textId="7366B4B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883902" w14:textId="462EE05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2FFF6C4" w14:textId="0F603A3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0AA8C66" w14:textId="5B196CF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FC814A" w14:textId="79A587E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AF8D60B" w14:textId="5E5B666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7382329" w14:textId="6A88BE72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FA9BA75" w14:textId="59A0700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1B4437" w:rsidRPr="007E7600" w14:paraId="028128C8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3D81898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34650B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915516E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2.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1E1BB4E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5.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BDB9114" w14:textId="4BEA6630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597BC4" w14:textId="1842EB12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0EDDD55" w14:textId="043460B6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050B229" w14:textId="00DA9FAB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2CFB625" w14:textId="2F731248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F8D1AE9" w14:textId="73758F1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34E1D9B" w14:textId="7FFFF66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6D2AFA7" w14:textId="0EBF92A6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BA98C89" w14:textId="7D862B70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1CA9A206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0063F4C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AB71AC1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D8A4E48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3.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E9F6DA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4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3AFC2BE" w14:textId="199C56A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8CEB9AD" w14:textId="1DB46BE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B62D11" w14:textId="2D9B673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0EBAB89" w14:textId="0E88AD07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C206FC0" w14:textId="180EA7C7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A0CC77A" w14:textId="3DD35F9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74D8BBB" w14:textId="710780B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4F65AE0" w14:textId="3448B9DC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A092A55" w14:textId="3D7CBCF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1B4437" w:rsidRPr="007E7600" w14:paraId="18F11C28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2B97AED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0AD9929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ED9832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3.4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8A218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3.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335EDB9" w14:textId="667D9A7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EDA155" w14:textId="7B9C129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5530C86" w14:textId="2D81DD4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E1457EE" w14:textId="0C8058A5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7E2AD7" w14:textId="044FF97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5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1969240" w14:textId="6A12F66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8758174" w14:textId="7484F40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EF44809" w14:textId="2B92025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C7C55B8" w14:textId="173D4AD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1B4437" w:rsidRPr="007E7600" w14:paraId="72A7A9F7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D1F9BA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66548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EC661FE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4.3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AA0CA9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3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5B4A2DB" w14:textId="21AF443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D8A851" w14:textId="5BD9F92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BDEF89" w14:textId="543940D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09B38E0" w14:textId="402D6535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DE1EEFA" w14:textId="1937AF72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9058BA7" w14:textId="3378430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4CB65BA" w14:textId="27AF563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A0A652A" w14:textId="18B23B7B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BD7D8DF" w14:textId="0C8BD93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1B4437" w:rsidRPr="007E7600" w14:paraId="1E46FF00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5306976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4A89B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F930881" w14:textId="6C1A081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6BA0579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4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70A6CF" w14:textId="163D9D6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1BC2159" w14:textId="406DF5D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9583E7C" w14:textId="5672FD6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961C4C9" w14:textId="50738537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C70D2A" w14:textId="5BE3BCC1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1417F41" w14:textId="67CA4DE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6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8BBA865" w14:textId="2CDEFE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23804FC" w14:textId="0F4F339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A23E64E" w14:textId="407AE0F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2D7CF126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6EB0818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1A2285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4F30845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2.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A911769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5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3BDC00" w14:textId="4CCD7E2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7.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273E96D" w14:textId="1CE57C6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6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3CEFD7F" w14:textId="2AE35A3C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6DFD791" w14:textId="4D1A58E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5.2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5D94C4" w14:textId="53B807F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8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E1914C2" w14:textId="6F09743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33E34BD" w14:textId="58BBE8D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479FD77" w14:textId="3BE1A82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6FDB105" w14:textId="5AFBA9C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1B4437" w:rsidRPr="007E7600" w14:paraId="6ED13748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3BFA99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1099778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804D945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.5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D0FFD8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6.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97D7570" w14:textId="7D65C17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0F2447" w14:textId="76834CF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8EF826B" w14:textId="78474BE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76B3FC7" w14:textId="03ADA63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87A8743" w14:textId="37CF55A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4664E82" w14:textId="28163CF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DEA9B9" w14:textId="782E94C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021BF2E" w14:textId="2E0E21C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9AFF830" w14:textId="309E00C7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66148534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42AA15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783DB3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87EBDDB" w14:textId="6F31E15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146366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4.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DA2D276" w14:textId="679FE7C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A70AAB2" w14:textId="7C8CB20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F51407D" w14:textId="20C101AF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B23BC60" w14:textId="3C97DCB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FE74DB" w14:textId="28FA33D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AF08817" w14:textId="21A47CA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8A1AA14" w14:textId="3E4EE49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D06A54C" w14:textId="73A3569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3001AE4" w14:textId="3736DD6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1DDA855E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C46F6C7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97616C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255562C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6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ED7831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1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CCCF088" w14:textId="600A34B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6.5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346FE4" w14:textId="0295659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4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FB5598B" w14:textId="1C9B8BB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1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B38E990" w14:textId="3867172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9.9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64F868" w14:textId="65F080C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.1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6E8E674" w14:textId="5689069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FDDE9BF" w14:textId="61CEC6D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F5D3D18" w14:textId="54AE125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6FDB376" w14:textId="3502B2A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1B4437" w:rsidRPr="007E7600" w14:paraId="5F55FCE1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33B3645" w14:textId="77777777" w:rsidR="001B4437" w:rsidRPr="007E7600" w:rsidRDefault="001B4437" w:rsidP="00404C1D">
            <w:pPr>
              <w:spacing w:before="0" w:after="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19DEE13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5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2C3362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8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6015BB3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0.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279A3A" w14:textId="438D889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3545F64" w14:textId="27BDD85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6DC3B46" w14:textId="3921EA2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9DAABE4" w14:textId="6521DFB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5014444" w14:textId="5F907D18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49C1E7D" w14:textId="451BE71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4A6105" w14:textId="5A7D7AB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79052F" w14:textId="7C75E61A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1C8CC65" w14:textId="5F512621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229B9C31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0D33ACE" w14:textId="77777777" w:rsidR="001B4437" w:rsidRPr="007E7600" w:rsidRDefault="001B4437" w:rsidP="00404C1D">
            <w:pPr>
              <w:spacing w:before="0" w:after="0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283960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1E5B70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8.8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0A6AA09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2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4D5E6A6" w14:textId="7F0E7DD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CFE3DCF" w14:textId="1AD93651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095D6F7" w14:textId="1A057C9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F646E03" w14:textId="5F8AA64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ADD5058" w14:textId="65197BF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49E7B99" w14:textId="1DB64100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EF84D36" w14:textId="73E8574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B6E609" w14:textId="3369BE3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A3C3CF" w14:textId="7AB372C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1B4437" w:rsidRPr="007E7600" w14:paraId="56BAB32F" w14:textId="77777777" w:rsidTr="00404C1D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6C3BBEC" w14:textId="77777777" w:rsidR="001B4437" w:rsidRPr="007E7600" w:rsidRDefault="001B4437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E0D2872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9D583D7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4.6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F2FB48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0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42EA98A" w14:textId="5147804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2AF9EF" w14:textId="3F1210C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4C327C2" w14:textId="6F2749C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D90077" w14:textId="331A26A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8F3978B" w14:textId="0D49299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E54300C" w14:textId="7EECBAC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EC41082" w14:textId="08D5A21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2B9FE07" w14:textId="58B6CA2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691E83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453323B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5%</w:t>
            </w:r>
          </w:p>
        </w:tc>
      </w:tr>
      <w:tr w:rsidR="001B4437" w:rsidRPr="007E7600" w14:paraId="4826D0F0" w14:textId="77777777" w:rsidTr="00404C1D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379034A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80195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158977D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6.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EB8666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11.4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33E89DD" w14:textId="4ACD2852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13BBF72" w14:textId="3B90C0E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2C624A" w14:textId="3B456C6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DC37DAF" w14:textId="715DA43B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FB98361" w14:textId="30725755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F099B7" w14:textId="2D8D20EF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245D434" w14:textId="1A354E7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BEA96BF" w14:textId="0A10C6D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1A5FEA5" w14:textId="319AE862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1B4437" w:rsidRPr="007E7600" w14:paraId="2D79023C" w14:textId="77777777" w:rsidTr="001B443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42A6E97" w14:textId="77777777" w:rsidR="001B4437" w:rsidRPr="007E7600" w:rsidRDefault="001B4437" w:rsidP="00404C1D">
            <w:pPr>
              <w:spacing w:before="0" w:after="0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AE163C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3BEC494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2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8884D6F" w14:textId="7777777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(7.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00F9C47" w14:textId="40A8C6C6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1EB1A80" w14:textId="25DE7B43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36457A7" w14:textId="706B6418" w:rsidR="001B4437" w:rsidRPr="007E7600" w:rsidRDefault="00691E83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B834928" w14:textId="632B914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69A52CE" w14:textId="1972409E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C183003" w14:textId="4F25BAB9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6F6EAC9" w14:textId="7579366D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999F910" w14:textId="4629F107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2F49EB2" w14:textId="52107614" w:rsidR="001B4437" w:rsidRPr="007E7600" w:rsidRDefault="001B4437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1B4437" w:rsidRPr="007E7600" w14:paraId="49486731" w14:textId="77777777" w:rsidTr="00691E83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70E474F" w14:textId="77777777" w:rsidR="001B4437" w:rsidRPr="007E7600" w:rsidRDefault="001B4437" w:rsidP="001B4437">
            <w:pPr>
              <w:spacing w:before="0" w:after="0"/>
              <w:rPr>
                <w:color w:val="000000" w:themeColor="text1"/>
                <w:sz w:val="16"/>
                <w:szCs w:val="16"/>
                <w:lang w:val="en-US"/>
              </w:rPr>
            </w:pPr>
            <w:r w:rsidRPr="007E7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ote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:  Valid % are reported. </w:t>
            </w:r>
            <w:r w:rsidRPr="007E760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Dicotomized from four levels (High = 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>University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Low = 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>Primary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Secondary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Tertiary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). </w:t>
            </w:r>
            <w:r w:rsidRPr="007E760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>Continuous scale 1 - 7 categorized (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>Left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= 1 and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>Middle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= 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4 and 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E7600">
              <w:rPr>
                <w:i/>
                <w:color w:val="000000" w:themeColor="text1"/>
                <w:sz w:val="16"/>
                <w:szCs w:val="16"/>
                <w:lang w:val="en-US"/>
              </w:rPr>
              <w:t>Right</w:t>
            </w:r>
            <w:r w:rsidRPr="007E7600">
              <w:rPr>
                <w:color w:val="000000" w:themeColor="text1"/>
                <w:sz w:val="16"/>
                <w:szCs w:val="16"/>
                <w:lang w:val="en-US"/>
              </w:rPr>
              <w:t xml:space="preserve"> = 6 and 7).</w:t>
            </w:r>
          </w:p>
          <w:p w14:paraId="321E2399" w14:textId="77777777" w:rsidR="001B4437" w:rsidRPr="007E7600" w:rsidRDefault="001B4437" w:rsidP="001B4437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757EA80" w14:textId="77777777" w:rsidR="00945775" w:rsidRPr="00945775" w:rsidRDefault="00945775" w:rsidP="00F95C4A">
      <w:pPr>
        <w:spacing w:before="0" w:after="0"/>
        <w:rPr>
          <w:sz w:val="22"/>
          <w:szCs w:val="22"/>
          <w:lang w:val="en-US"/>
        </w:rPr>
      </w:pPr>
      <w:bookmarkStart w:id="0" w:name="_GoBack"/>
      <w:bookmarkEnd w:id="0"/>
    </w:p>
    <w:sectPr w:rsidR="00945775" w:rsidRPr="00945775" w:rsidSect="00F95C4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 w:code="1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F7DA2B" w14:textId="77777777" w:rsidR="00F974A9" w:rsidRDefault="00F974A9">
      <w:pPr>
        <w:spacing w:before="0" w:after="0"/>
      </w:pPr>
      <w:r>
        <w:separator/>
      </w:r>
    </w:p>
  </w:endnote>
  <w:endnote w:type="continuationSeparator" w:id="0">
    <w:p w14:paraId="2C0C2060" w14:textId="77777777" w:rsidR="00F974A9" w:rsidRDefault="00F974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2E7F98E4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F95C4A">
          <w:rPr>
            <w:noProof/>
          </w:rPr>
          <w:t>2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72842054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F95C4A">
                                <w:rPr>
                                  <w:noProof/>
                                </w:rPr>
                                <w:t>7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72842054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F95C4A">
                          <w:rPr>
                            <w:noProof/>
                          </w:rPr>
                          <w:t>7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D9D92" w14:textId="77777777" w:rsidR="00F974A9" w:rsidRDefault="00F974A9">
      <w:pPr>
        <w:spacing w:before="0" w:after="0"/>
      </w:pPr>
      <w:r>
        <w:separator/>
      </w:r>
    </w:p>
  </w:footnote>
  <w:footnote w:type="continuationSeparator" w:id="0">
    <w:p w14:paraId="12F30736" w14:textId="77777777" w:rsidR="00F974A9" w:rsidRDefault="00F974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A49"/>
    <w:rsid w:val="006B5FBF"/>
    <w:rsid w:val="006C0A94"/>
    <w:rsid w:val="006C4D64"/>
    <w:rsid w:val="006D61C8"/>
    <w:rsid w:val="006E5033"/>
    <w:rsid w:val="006E6F0A"/>
    <w:rsid w:val="006F4B04"/>
    <w:rsid w:val="006F5A3F"/>
    <w:rsid w:val="007031BB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C6C45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725A"/>
    <w:rsid w:val="009224F1"/>
    <w:rsid w:val="00923EC5"/>
    <w:rsid w:val="009241CD"/>
    <w:rsid w:val="00945775"/>
    <w:rsid w:val="009505EC"/>
    <w:rsid w:val="00956724"/>
    <w:rsid w:val="00957675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5C4A"/>
    <w:rsid w:val="00F97103"/>
    <w:rsid w:val="00F974A9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8AC0764-CB30-4974-8211-86F754E5D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2</cp:revision>
  <cp:lastPrinted>2020-11-09T10:07:00Z</cp:lastPrinted>
  <dcterms:created xsi:type="dcterms:W3CDTF">2020-11-09T10:39:00Z</dcterms:created>
  <dcterms:modified xsi:type="dcterms:W3CDTF">2020-11-0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